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662A069" w14:textId="75772391" w:rsidR="00756219" w:rsidRDefault="00756219">
      <w:pPr>
        <w:rPr>
          <w:b/>
          <w:bCs/>
        </w:rPr>
      </w:pPr>
      <w:proofErr w:type="spellStart"/>
      <w:r>
        <w:rPr>
          <w:b/>
          <w:bCs/>
        </w:rPr>
        <w:t>Interview</w:t>
      </w:r>
      <w:proofErr w:type="spellEnd"/>
      <w:r>
        <w:rPr>
          <w:b/>
          <w:bCs/>
        </w:rPr>
        <w:t xml:space="preserve"> guides</w:t>
      </w:r>
    </w:p>
    <w:p w14:paraId="5BEB151D" w14:textId="77777777" w:rsidR="00756219" w:rsidRDefault="00756219">
      <w:pPr>
        <w:rPr>
          <w:b/>
          <w:bCs/>
        </w:rPr>
      </w:pPr>
    </w:p>
    <w:p w14:paraId="45CC5D08" w14:textId="3DEB02D5" w:rsidR="00005614" w:rsidRDefault="009A24B2">
      <w:pPr>
        <w:rPr>
          <w:u w:val="single"/>
        </w:rPr>
      </w:pPr>
      <w:r>
        <w:rPr>
          <w:b/>
          <w:bCs/>
        </w:rPr>
        <w:t>Managers</w:t>
      </w:r>
    </w:p>
    <w:p w14:paraId="55AE1A71" w14:textId="3D52A9A9" w:rsidR="00FC50AF" w:rsidRPr="009D7819" w:rsidRDefault="001E6F86" w:rsidP="00DF0E99">
      <w:pPr>
        <w:pStyle w:val="ListParagraph"/>
        <w:numPr>
          <w:ilvl w:val="0"/>
          <w:numId w:val="2"/>
        </w:numPr>
        <w:rPr>
          <w:lang w:val="en-US"/>
        </w:rPr>
      </w:pPr>
      <w:r>
        <w:rPr>
          <w:lang w:val="en-US"/>
        </w:rPr>
        <w:t>C</w:t>
      </w:r>
      <w:r w:rsidR="00FC50AF" w:rsidRPr="009D7819">
        <w:rPr>
          <w:lang w:val="en-US"/>
        </w:rPr>
        <w:t xml:space="preserve">urrent challenges in the municipal healthcare services, and how </w:t>
      </w:r>
      <w:r w:rsidR="00C37851">
        <w:rPr>
          <w:lang w:val="en-US"/>
        </w:rPr>
        <w:t xml:space="preserve">can </w:t>
      </w:r>
      <w:r w:rsidR="00773A78" w:rsidRPr="009D7819">
        <w:rPr>
          <w:lang w:val="en-US"/>
        </w:rPr>
        <w:t>DIP</w:t>
      </w:r>
      <w:r w:rsidR="00FC50AF" w:rsidRPr="009D7819">
        <w:rPr>
          <w:lang w:val="en-US"/>
        </w:rPr>
        <w:t xml:space="preserve"> help address these</w:t>
      </w:r>
      <w:r w:rsidR="00542F1E">
        <w:rPr>
          <w:lang w:val="en-US"/>
        </w:rPr>
        <w:t xml:space="preserve"> challenges</w:t>
      </w:r>
      <w:r w:rsidR="00FC50AF" w:rsidRPr="009D7819">
        <w:rPr>
          <w:lang w:val="en-US"/>
        </w:rPr>
        <w:t>?</w:t>
      </w:r>
    </w:p>
    <w:p w14:paraId="0C47978A" w14:textId="00308BCB" w:rsidR="00773A78" w:rsidRDefault="00773A78" w:rsidP="00DF0E99">
      <w:pPr>
        <w:pStyle w:val="ListParagraph"/>
        <w:numPr>
          <w:ilvl w:val="0"/>
          <w:numId w:val="1"/>
        </w:numPr>
        <w:rPr>
          <w:lang w:val="en-US"/>
        </w:rPr>
      </w:pPr>
      <w:r>
        <w:rPr>
          <w:lang w:val="en-US"/>
        </w:rPr>
        <w:t>The alignment of DIP</w:t>
      </w:r>
      <w:r w:rsidR="00F45004">
        <w:rPr>
          <w:lang w:val="en-US"/>
        </w:rPr>
        <w:t xml:space="preserve"> </w:t>
      </w:r>
      <w:r w:rsidR="00F45004" w:rsidRPr="00FC50AF">
        <w:rPr>
          <w:lang w:val="en-US"/>
        </w:rPr>
        <w:t>with the strategy for health and care services</w:t>
      </w:r>
    </w:p>
    <w:p w14:paraId="42DA260C" w14:textId="77777777" w:rsidR="00793D0A" w:rsidRDefault="00793D0A" w:rsidP="00793D0A">
      <w:pPr>
        <w:rPr>
          <w:lang w:val="en-US"/>
        </w:rPr>
      </w:pPr>
    </w:p>
    <w:p w14:paraId="7251A845" w14:textId="27A5E227" w:rsidR="00793D0A" w:rsidRPr="00387C51" w:rsidRDefault="00793D0A" w:rsidP="00DF0E99">
      <w:pPr>
        <w:pStyle w:val="ListParagraph"/>
        <w:numPr>
          <w:ilvl w:val="0"/>
          <w:numId w:val="2"/>
        </w:numPr>
        <w:rPr>
          <w:lang w:val="en-US"/>
        </w:rPr>
      </w:pPr>
      <w:r w:rsidRPr="00387C51">
        <w:rPr>
          <w:lang w:val="en-US"/>
        </w:rPr>
        <w:t>The anchoring of DIP within the municipality and home care units</w:t>
      </w:r>
    </w:p>
    <w:p w14:paraId="5BACCB47" w14:textId="77777777" w:rsidR="00FC50AF" w:rsidRPr="00FC50AF" w:rsidRDefault="00FC50AF" w:rsidP="00FC50AF">
      <w:pPr>
        <w:rPr>
          <w:lang w:val="en-US"/>
        </w:rPr>
      </w:pPr>
    </w:p>
    <w:p w14:paraId="0BCCD8A5" w14:textId="685C769F" w:rsidR="00AC6FAA" w:rsidRPr="009D7819" w:rsidRDefault="007B791A" w:rsidP="00DF0E99">
      <w:pPr>
        <w:pStyle w:val="ListParagraph"/>
        <w:numPr>
          <w:ilvl w:val="0"/>
          <w:numId w:val="2"/>
        </w:numPr>
        <w:rPr>
          <w:lang w:val="en-US"/>
        </w:rPr>
      </w:pPr>
      <w:r>
        <w:rPr>
          <w:lang w:val="en-US"/>
        </w:rPr>
        <w:t>E</w:t>
      </w:r>
      <w:r w:rsidR="00560FD1" w:rsidRPr="009D7819">
        <w:rPr>
          <w:lang w:val="en-US"/>
        </w:rPr>
        <w:t>xperience</w:t>
      </w:r>
      <w:r>
        <w:rPr>
          <w:lang w:val="en-US"/>
        </w:rPr>
        <w:t>s with</w:t>
      </w:r>
      <w:r w:rsidR="00FC50AF" w:rsidRPr="009D7819">
        <w:rPr>
          <w:lang w:val="en-US"/>
        </w:rPr>
        <w:t xml:space="preserve"> being involved in shaping</w:t>
      </w:r>
      <w:r w:rsidR="009A3BC9" w:rsidRPr="009D7819">
        <w:rPr>
          <w:lang w:val="en-US"/>
        </w:rPr>
        <w:t xml:space="preserve"> and/or facilitating</w:t>
      </w:r>
      <w:r w:rsidR="00FC50AF" w:rsidRPr="009D7819">
        <w:rPr>
          <w:lang w:val="en-US"/>
        </w:rPr>
        <w:t xml:space="preserve"> </w:t>
      </w:r>
      <w:r w:rsidR="008177C4">
        <w:rPr>
          <w:lang w:val="en-US"/>
        </w:rPr>
        <w:t>DIP</w:t>
      </w:r>
    </w:p>
    <w:p w14:paraId="2F9B0FBD" w14:textId="77777777" w:rsidR="00AC6FAA" w:rsidRDefault="00AC6FAA" w:rsidP="00FC50AF">
      <w:pPr>
        <w:rPr>
          <w:lang w:val="en-US"/>
        </w:rPr>
      </w:pPr>
    </w:p>
    <w:p w14:paraId="34AD2E8F" w14:textId="18BEDF9B" w:rsidR="00F71C8D" w:rsidRDefault="008E648D" w:rsidP="00DF0E99">
      <w:pPr>
        <w:pStyle w:val="ListParagraph"/>
        <w:numPr>
          <w:ilvl w:val="0"/>
          <w:numId w:val="2"/>
        </w:numPr>
        <w:rPr>
          <w:lang w:val="en-US"/>
        </w:rPr>
      </w:pPr>
      <w:r w:rsidRPr="009D7819">
        <w:rPr>
          <w:lang w:val="en-US"/>
        </w:rPr>
        <w:t>Resources spent</w:t>
      </w:r>
      <w:r w:rsidR="00F71C8D" w:rsidRPr="009D7819">
        <w:rPr>
          <w:lang w:val="en-US"/>
        </w:rPr>
        <w:t xml:space="preserve"> to develop and test DIP</w:t>
      </w:r>
    </w:p>
    <w:p w14:paraId="52929B74" w14:textId="77777777" w:rsidR="00793D0A" w:rsidRPr="009D7819" w:rsidRDefault="00793D0A" w:rsidP="00793D0A">
      <w:pPr>
        <w:pStyle w:val="ListParagraph"/>
        <w:rPr>
          <w:lang w:val="en-US"/>
        </w:rPr>
      </w:pPr>
    </w:p>
    <w:p w14:paraId="30BC991D" w14:textId="2F71FCEB" w:rsidR="00F71C8D" w:rsidRDefault="00F71C8D" w:rsidP="00DF0E99">
      <w:pPr>
        <w:pStyle w:val="ListParagraph"/>
        <w:numPr>
          <w:ilvl w:val="0"/>
          <w:numId w:val="2"/>
        </w:numPr>
        <w:rPr>
          <w:lang w:val="en-US"/>
        </w:rPr>
      </w:pPr>
      <w:r w:rsidRPr="009D7819">
        <w:rPr>
          <w:lang w:val="en-US"/>
        </w:rPr>
        <w:t>Potential benefits of DIP</w:t>
      </w:r>
    </w:p>
    <w:p w14:paraId="666884DB" w14:textId="77777777" w:rsidR="00793D0A" w:rsidRPr="009D7819" w:rsidRDefault="00793D0A" w:rsidP="00793D0A">
      <w:pPr>
        <w:pStyle w:val="ListParagraph"/>
        <w:rPr>
          <w:lang w:val="en-US"/>
        </w:rPr>
      </w:pPr>
    </w:p>
    <w:p w14:paraId="4AFAAF02" w14:textId="47B959BF" w:rsidR="00F71C8D" w:rsidRPr="009D7819" w:rsidRDefault="00F71C8D" w:rsidP="00DF0E99">
      <w:pPr>
        <w:pStyle w:val="ListParagraph"/>
        <w:numPr>
          <w:ilvl w:val="0"/>
          <w:numId w:val="2"/>
        </w:numPr>
        <w:rPr>
          <w:lang w:val="en-US"/>
        </w:rPr>
      </w:pPr>
      <w:r w:rsidRPr="009D7819">
        <w:rPr>
          <w:lang w:val="en-US"/>
        </w:rPr>
        <w:t xml:space="preserve">Going forward: </w:t>
      </w:r>
      <w:r w:rsidR="009D7819">
        <w:rPr>
          <w:lang w:val="en-US"/>
        </w:rPr>
        <w:t>further dissemination in the municipality</w:t>
      </w:r>
    </w:p>
    <w:p w14:paraId="17D08FDF" w14:textId="1DB7D6EA" w:rsidR="00FC50AF" w:rsidRPr="00FC50AF" w:rsidRDefault="00FC50AF" w:rsidP="00FC50AF">
      <w:pPr>
        <w:rPr>
          <w:lang w:val="en-US"/>
        </w:rPr>
      </w:pPr>
      <w:r w:rsidRPr="00FC50AF">
        <w:rPr>
          <w:lang w:val="en-US"/>
        </w:rPr>
        <w:br/>
      </w:r>
    </w:p>
    <w:p w14:paraId="753E3DC6" w14:textId="77777777" w:rsidR="00842D0E" w:rsidRDefault="001E6F86" w:rsidP="001E6F86">
      <w:pPr>
        <w:rPr>
          <w:b/>
          <w:bCs/>
          <w:lang w:val="en-US"/>
        </w:rPr>
      </w:pPr>
      <w:r w:rsidRPr="001E6F86">
        <w:rPr>
          <w:b/>
          <w:bCs/>
          <w:lang w:val="en-US"/>
        </w:rPr>
        <w:t>Nurses</w:t>
      </w:r>
    </w:p>
    <w:p w14:paraId="0B597BA4" w14:textId="4F6101C5" w:rsidR="00542F1E" w:rsidRPr="009D7819" w:rsidRDefault="00542F1E" w:rsidP="00DF0E99">
      <w:pPr>
        <w:pStyle w:val="ListParagraph"/>
        <w:numPr>
          <w:ilvl w:val="0"/>
          <w:numId w:val="3"/>
        </w:numPr>
        <w:rPr>
          <w:lang w:val="en-US"/>
        </w:rPr>
      </w:pPr>
      <w:r>
        <w:rPr>
          <w:lang w:val="en-US"/>
        </w:rPr>
        <w:t>C</w:t>
      </w:r>
      <w:r w:rsidRPr="009D7819">
        <w:rPr>
          <w:lang w:val="en-US"/>
        </w:rPr>
        <w:t>urrent challenges in the municipal healthcare services</w:t>
      </w:r>
      <w:r w:rsidR="00A821A9">
        <w:rPr>
          <w:lang w:val="en-US"/>
        </w:rPr>
        <w:t xml:space="preserve"> regarding frail and complex patients</w:t>
      </w:r>
      <w:r w:rsidRPr="009D7819">
        <w:rPr>
          <w:lang w:val="en-US"/>
        </w:rPr>
        <w:t xml:space="preserve">, and how </w:t>
      </w:r>
      <w:r>
        <w:rPr>
          <w:lang w:val="en-US"/>
        </w:rPr>
        <w:t xml:space="preserve">can </w:t>
      </w:r>
      <w:r w:rsidRPr="009D7819">
        <w:rPr>
          <w:lang w:val="en-US"/>
        </w:rPr>
        <w:t>DIP help address these</w:t>
      </w:r>
      <w:r>
        <w:rPr>
          <w:lang w:val="en-US"/>
        </w:rPr>
        <w:t xml:space="preserve"> challenges</w:t>
      </w:r>
      <w:r w:rsidRPr="009D7819">
        <w:rPr>
          <w:lang w:val="en-US"/>
        </w:rPr>
        <w:t>?</w:t>
      </w:r>
    </w:p>
    <w:p w14:paraId="58B0D3B4" w14:textId="77777777" w:rsidR="001D3C17" w:rsidRPr="00CE30AF" w:rsidRDefault="001D3C17" w:rsidP="00CE30AF">
      <w:pPr>
        <w:rPr>
          <w:lang w:val="en-US"/>
        </w:rPr>
      </w:pPr>
    </w:p>
    <w:p w14:paraId="62DEDD3C" w14:textId="77777777" w:rsidR="00F641B4" w:rsidRDefault="00F641B4" w:rsidP="00DF0E99">
      <w:pPr>
        <w:pStyle w:val="ListParagraph"/>
        <w:numPr>
          <w:ilvl w:val="0"/>
          <w:numId w:val="3"/>
        </w:numPr>
        <w:rPr>
          <w:lang w:val="en-US"/>
        </w:rPr>
      </w:pPr>
      <w:r>
        <w:rPr>
          <w:lang w:val="en-US"/>
        </w:rPr>
        <w:t xml:space="preserve">Experience with DIP meetings (pre-visits and </w:t>
      </w:r>
      <w:r w:rsidRPr="00AC28A6">
        <w:rPr>
          <w:lang w:val="en-US"/>
        </w:rPr>
        <w:t xml:space="preserve">DIP meetings </w:t>
      </w:r>
      <w:r>
        <w:rPr>
          <w:lang w:val="en-US"/>
        </w:rPr>
        <w:t>the patient present) and the DIP flowchart</w:t>
      </w:r>
    </w:p>
    <w:p w14:paraId="58214701" w14:textId="77777777" w:rsidR="00F641B4" w:rsidRPr="00F641B4" w:rsidRDefault="00F641B4" w:rsidP="00F641B4">
      <w:pPr>
        <w:pStyle w:val="ListParagraph"/>
        <w:rPr>
          <w:lang w:val="en-US"/>
        </w:rPr>
      </w:pPr>
    </w:p>
    <w:p w14:paraId="106FD1A2" w14:textId="17ABFDAD" w:rsidR="001D3C17" w:rsidRPr="00F641B4" w:rsidRDefault="00767232" w:rsidP="00DF0E99">
      <w:pPr>
        <w:pStyle w:val="ListParagraph"/>
        <w:numPr>
          <w:ilvl w:val="0"/>
          <w:numId w:val="3"/>
        </w:numPr>
        <w:rPr>
          <w:lang w:val="en-US"/>
        </w:rPr>
      </w:pPr>
      <w:r w:rsidRPr="00F641B4">
        <w:rPr>
          <w:lang w:val="en-US"/>
        </w:rPr>
        <w:t>Experience with c</w:t>
      </w:r>
      <w:r w:rsidR="00E072BE" w:rsidRPr="00F641B4">
        <w:rPr>
          <w:lang w:val="en-US"/>
        </w:rPr>
        <w:t>ollaboration with GPs in DIP</w:t>
      </w:r>
    </w:p>
    <w:p w14:paraId="482827B1" w14:textId="77777777" w:rsidR="00DE587F" w:rsidRPr="00DE587F" w:rsidRDefault="00DE587F" w:rsidP="00DE587F">
      <w:pPr>
        <w:pStyle w:val="ListParagraph"/>
        <w:rPr>
          <w:lang w:val="en-US"/>
        </w:rPr>
      </w:pPr>
    </w:p>
    <w:p w14:paraId="3F7B2141" w14:textId="77777777" w:rsidR="00F3355B" w:rsidRDefault="00F3355B" w:rsidP="00D45374">
      <w:pPr>
        <w:pStyle w:val="ListParagraph"/>
        <w:numPr>
          <w:ilvl w:val="0"/>
          <w:numId w:val="3"/>
        </w:numPr>
        <w:rPr>
          <w:lang w:val="en-US"/>
        </w:rPr>
      </w:pPr>
      <w:r>
        <w:rPr>
          <w:lang w:val="en-US"/>
        </w:rPr>
        <w:t>Resources needed to carry out DIP meetings</w:t>
      </w:r>
    </w:p>
    <w:p w14:paraId="6FF9FB12" w14:textId="77777777" w:rsidR="00CE30AF" w:rsidRPr="00CE30AF" w:rsidRDefault="00CE30AF" w:rsidP="00CE30AF">
      <w:pPr>
        <w:pStyle w:val="ListParagraph"/>
        <w:rPr>
          <w:lang w:val="en-US"/>
        </w:rPr>
      </w:pPr>
    </w:p>
    <w:p w14:paraId="4185E17C" w14:textId="1CBC97A3" w:rsidR="00DE587F" w:rsidRDefault="00AC28A6" w:rsidP="00DF0E99">
      <w:pPr>
        <w:pStyle w:val="ListParagraph"/>
        <w:numPr>
          <w:ilvl w:val="0"/>
          <w:numId w:val="3"/>
        </w:numPr>
        <w:rPr>
          <w:lang w:val="en-US"/>
        </w:rPr>
      </w:pPr>
      <w:r>
        <w:rPr>
          <w:lang w:val="en-US"/>
        </w:rPr>
        <w:t>Perceived benefits of DIP</w:t>
      </w:r>
    </w:p>
    <w:p w14:paraId="775FF3C1" w14:textId="77777777" w:rsidR="00A94FF6" w:rsidRPr="00A94FF6" w:rsidRDefault="00A94FF6" w:rsidP="00A94FF6">
      <w:pPr>
        <w:pStyle w:val="ListParagraph"/>
        <w:rPr>
          <w:lang w:val="en-US"/>
        </w:rPr>
      </w:pPr>
    </w:p>
    <w:p w14:paraId="52147F2E" w14:textId="6BBF8963" w:rsidR="00A94FF6" w:rsidRDefault="00A94FF6" w:rsidP="00DF0E99">
      <w:pPr>
        <w:pStyle w:val="ListParagraph"/>
        <w:numPr>
          <w:ilvl w:val="0"/>
          <w:numId w:val="3"/>
        </w:numPr>
        <w:rPr>
          <w:lang w:val="en-US"/>
        </w:rPr>
      </w:pPr>
      <w:r>
        <w:rPr>
          <w:lang w:val="en-US"/>
        </w:rPr>
        <w:t>Challenges with DIP</w:t>
      </w:r>
    </w:p>
    <w:p w14:paraId="0E1AFAD8" w14:textId="77777777" w:rsidR="00426373" w:rsidRPr="00426373" w:rsidRDefault="00426373" w:rsidP="00426373">
      <w:pPr>
        <w:pStyle w:val="ListParagraph"/>
        <w:rPr>
          <w:lang w:val="en-US"/>
        </w:rPr>
      </w:pPr>
    </w:p>
    <w:p w14:paraId="4BF1962C" w14:textId="7F3C54B0" w:rsidR="00426373" w:rsidRDefault="00426373" w:rsidP="00DF0E99">
      <w:pPr>
        <w:pStyle w:val="ListParagraph"/>
        <w:numPr>
          <w:ilvl w:val="0"/>
          <w:numId w:val="3"/>
        </w:numPr>
        <w:rPr>
          <w:lang w:val="en-US"/>
        </w:rPr>
      </w:pPr>
      <w:r>
        <w:rPr>
          <w:lang w:val="en-US"/>
        </w:rPr>
        <w:t>The technical solution</w:t>
      </w:r>
      <w:r w:rsidR="00F641B4">
        <w:rPr>
          <w:lang w:val="en-US"/>
        </w:rPr>
        <w:t xml:space="preserve"> for planning and </w:t>
      </w:r>
      <w:r w:rsidR="001239F0">
        <w:rPr>
          <w:lang w:val="en-US"/>
        </w:rPr>
        <w:t xml:space="preserve">execution of </w:t>
      </w:r>
      <w:r>
        <w:rPr>
          <w:lang w:val="en-US"/>
        </w:rPr>
        <w:t>video conferences</w:t>
      </w:r>
    </w:p>
    <w:p w14:paraId="69053864" w14:textId="77777777" w:rsidR="00F26388" w:rsidRPr="00F26388" w:rsidRDefault="00F26388" w:rsidP="00F26388">
      <w:pPr>
        <w:pStyle w:val="ListParagraph"/>
        <w:rPr>
          <w:lang w:val="en-US"/>
        </w:rPr>
      </w:pPr>
    </w:p>
    <w:p w14:paraId="3E4E9DB7" w14:textId="77777777" w:rsidR="00F26388" w:rsidRDefault="00F26388" w:rsidP="00F26388">
      <w:pPr>
        <w:pStyle w:val="ListParagraph"/>
        <w:rPr>
          <w:lang w:val="en-US"/>
        </w:rPr>
      </w:pPr>
    </w:p>
    <w:p w14:paraId="1AC16CB1" w14:textId="77777777" w:rsidR="00F26388" w:rsidRPr="00F26388" w:rsidRDefault="00F26388" w:rsidP="00F26388">
      <w:pPr>
        <w:pStyle w:val="ListParagraph"/>
        <w:rPr>
          <w:lang w:val="en-US"/>
        </w:rPr>
      </w:pPr>
    </w:p>
    <w:p w14:paraId="31837237" w14:textId="5D55B8E1" w:rsidR="00F26388" w:rsidRDefault="00F26388" w:rsidP="00F26388">
      <w:pPr>
        <w:rPr>
          <w:b/>
          <w:bCs/>
          <w:lang w:val="en-US"/>
        </w:rPr>
      </w:pPr>
      <w:r w:rsidRPr="00F26388">
        <w:rPr>
          <w:b/>
          <w:bCs/>
          <w:lang w:val="en-US"/>
        </w:rPr>
        <w:t>GPs</w:t>
      </w:r>
    </w:p>
    <w:p w14:paraId="53E2DEAC" w14:textId="77777777" w:rsidR="007931B5" w:rsidRDefault="007931B5" w:rsidP="00AD6477">
      <w:pPr>
        <w:pStyle w:val="ListParagraph"/>
        <w:numPr>
          <w:ilvl w:val="0"/>
          <w:numId w:val="5"/>
        </w:numPr>
        <w:rPr>
          <w:lang w:val="en-US"/>
        </w:rPr>
      </w:pPr>
      <w:r>
        <w:rPr>
          <w:lang w:val="en-US"/>
        </w:rPr>
        <w:t>C</w:t>
      </w:r>
      <w:r w:rsidRPr="009D7819">
        <w:rPr>
          <w:lang w:val="en-US"/>
        </w:rPr>
        <w:t>urrent challenges in the municipal healthcare services</w:t>
      </w:r>
      <w:r>
        <w:rPr>
          <w:lang w:val="en-US"/>
        </w:rPr>
        <w:t xml:space="preserve"> regarding frail and complex patients</w:t>
      </w:r>
      <w:r w:rsidRPr="009D7819">
        <w:rPr>
          <w:lang w:val="en-US"/>
        </w:rPr>
        <w:t xml:space="preserve">, and how </w:t>
      </w:r>
      <w:r>
        <w:rPr>
          <w:lang w:val="en-US"/>
        </w:rPr>
        <w:t xml:space="preserve">can </w:t>
      </w:r>
      <w:r w:rsidRPr="009D7819">
        <w:rPr>
          <w:lang w:val="en-US"/>
        </w:rPr>
        <w:t>DIP help address these</w:t>
      </w:r>
      <w:r>
        <w:rPr>
          <w:lang w:val="en-US"/>
        </w:rPr>
        <w:t xml:space="preserve"> challenges</w:t>
      </w:r>
      <w:r w:rsidRPr="009D7819">
        <w:rPr>
          <w:lang w:val="en-US"/>
        </w:rPr>
        <w:t>?</w:t>
      </w:r>
    </w:p>
    <w:p w14:paraId="72A721FE" w14:textId="77777777" w:rsidR="00A23B79" w:rsidRDefault="00A23B79" w:rsidP="00A23B79">
      <w:pPr>
        <w:pStyle w:val="ListParagraph"/>
        <w:rPr>
          <w:lang w:val="en-US"/>
        </w:rPr>
      </w:pPr>
    </w:p>
    <w:p w14:paraId="1115615C" w14:textId="77777777" w:rsidR="00A23B79" w:rsidRDefault="00A23B79" w:rsidP="00AD6477">
      <w:pPr>
        <w:pStyle w:val="ListParagraph"/>
        <w:numPr>
          <w:ilvl w:val="0"/>
          <w:numId w:val="5"/>
        </w:numPr>
        <w:rPr>
          <w:lang w:val="en-US"/>
        </w:rPr>
      </w:pPr>
      <w:r>
        <w:rPr>
          <w:lang w:val="en-US"/>
        </w:rPr>
        <w:t xml:space="preserve">Experience with DIP meetings (pre-visits and </w:t>
      </w:r>
      <w:r w:rsidRPr="00AC28A6">
        <w:rPr>
          <w:lang w:val="en-US"/>
        </w:rPr>
        <w:t xml:space="preserve">DIP meetings </w:t>
      </w:r>
      <w:r>
        <w:rPr>
          <w:lang w:val="en-US"/>
        </w:rPr>
        <w:t>the patient present) and the DIP flowchart</w:t>
      </w:r>
    </w:p>
    <w:p w14:paraId="28E5C077" w14:textId="77777777" w:rsidR="00A23B79" w:rsidRDefault="00A23B79" w:rsidP="00A23B79">
      <w:pPr>
        <w:pStyle w:val="ListParagraph"/>
        <w:rPr>
          <w:lang w:val="en-US"/>
        </w:rPr>
      </w:pPr>
    </w:p>
    <w:p w14:paraId="1C9496DB" w14:textId="32059FA6" w:rsidR="00A23B79" w:rsidRDefault="00A23B79" w:rsidP="00AD6477">
      <w:pPr>
        <w:pStyle w:val="ListParagraph"/>
        <w:numPr>
          <w:ilvl w:val="0"/>
          <w:numId w:val="5"/>
        </w:numPr>
        <w:rPr>
          <w:lang w:val="en-US"/>
        </w:rPr>
      </w:pPr>
      <w:r w:rsidRPr="00A23B79">
        <w:rPr>
          <w:lang w:val="en-US"/>
        </w:rPr>
        <w:t xml:space="preserve">Experience with collaboration with </w:t>
      </w:r>
      <w:r>
        <w:rPr>
          <w:lang w:val="en-US"/>
        </w:rPr>
        <w:t>home care nurses</w:t>
      </w:r>
      <w:r w:rsidRPr="00A23B79">
        <w:rPr>
          <w:lang w:val="en-US"/>
        </w:rPr>
        <w:t xml:space="preserve"> in DIP</w:t>
      </w:r>
    </w:p>
    <w:p w14:paraId="6BF28B08" w14:textId="77777777" w:rsidR="00EE4BB7" w:rsidRPr="00EE4BB7" w:rsidRDefault="00EE4BB7" w:rsidP="00EE4BB7">
      <w:pPr>
        <w:pStyle w:val="ListParagraph"/>
        <w:rPr>
          <w:lang w:val="en-US"/>
        </w:rPr>
      </w:pPr>
    </w:p>
    <w:p w14:paraId="28FA3678" w14:textId="523B8C49" w:rsidR="00EE4BB7" w:rsidRDefault="00EE4BB7" w:rsidP="00AD6477">
      <w:pPr>
        <w:pStyle w:val="ListParagraph"/>
        <w:numPr>
          <w:ilvl w:val="0"/>
          <w:numId w:val="5"/>
        </w:numPr>
        <w:rPr>
          <w:lang w:val="en-US"/>
        </w:rPr>
      </w:pPr>
      <w:r>
        <w:rPr>
          <w:lang w:val="en-US"/>
        </w:rPr>
        <w:t>Resources needed to carry out DIP</w:t>
      </w:r>
      <w:r w:rsidR="00993758">
        <w:rPr>
          <w:lang w:val="en-US"/>
        </w:rPr>
        <w:t xml:space="preserve"> meetings</w:t>
      </w:r>
    </w:p>
    <w:p w14:paraId="22086FD7" w14:textId="77777777" w:rsidR="00EE4BB7" w:rsidRPr="00CE30AF" w:rsidRDefault="00EE4BB7" w:rsidP="00EE4BB7">
      <w:pPr>
        <w:pStyle w:val="ListParagraph"/>
        <w:rPr>
          <w:lang w:val="en-US"/>
        </w:rPr>
      </w:pPr>
    </w:p>
    <w:p w14:paraId="38B74134" w14:textId="77777777" w:rsidR="00EE4BB7" w:rsidRDefault="00EE4BB7" w:rsidP="00AD6477">
      <w:pPr>
        <w:pStyle w:val="ListParagraph"/>
        <w:numPr>
          <w:ilvl w:val="0"/>
          <w:numId w:val="5"/>
        </w:numPr>
        <w:rPr>
          <w:lang w:val="en-US"/>
        </w:rPr>
      </w:pPr>
      <w:r>
        <w:rPr>
          <w:lang w:val="en-US"/>
        </w:rPr>
        <w:t>Perceived benefits of DIP</w:t>
      </w:r>
    </w:p>
    <w:p w14:paraId="52EBDE35" w14:textId="77777777" w:rsidR="009F3644" w:rsidRPr="009F3644" w:rsidRDefault="009F3644" w:rsidP="009F3644">
      <w:pPr>
        <w:pStyle w:val="ListParagraph"/>
        <w:rPr>
          <w:lang w:val="en-US"/>
        </w:rPr>
      </w:pPr>
    </w:p>
    <w:p w14:paraId="74288E66" w14:textId="564B5CB0" w:rsidR="009F3644" w:rsidRDefault="009F3644" w:rsidP="00AD6477">
      <w:pPr>
        <w:pStyle w:val="ListParagraph"/>
        <w:numPr>
          <w:ilvl w:val="0"/>
          <w:numId w:val="5"/>
        </w:numPr>
        <w:rPr>
          <w:lang w:val="en-US"/>
        </w:rPr>
      </w:pPr>
      <w:r>
        <w:rPr>
          <w:lang w:val="en-US"/>
        </w:rPr>
        <w:t xml:space="preserve">Challenges </w:t>
      </w:r>
      <w:r w:rsidR="00A94FF6">
        <w:rPr>
          <w:lang w:val="en-US"/>
        </w:rPr>
        <w:t>with DIP</w:t>
      </w:r>
    </w:p>
    <w:p w14:paraId="4D502D7A" w14:textId="77777777" w:rsidR="00810F6A" w:rsidRPr="00810F6A" w:rsidRDefault="00810F6A" w:rsidP="00810F6A">
      <w:pPr>
        <w:pStyle w:val="ListParagraph"/>
        <w:rPr>
          <w:lang w:val="en-US"/>
        </w:rPr>
      </w:pPr>
    </w:p>
    <w:p w14:paraId="5C373745" w14:textId="7575F80E" w:rsidR="00810F6A" w:rsidRDefault="00810F6A" w:rsidP="00AD6477">
      <w:pPr>
        <w:pStyle w:val="ListParagraph"/>
        <w:numPr>
          <w:ilvl w:val="0"/>
          <w:numId w:val="5"/>
        </w:numPr>
        <w:rPr>
          <w:lang w:val="en-US"/>
        </w:rPr>
      </w:pPr>
      <w:r>
        <w:rPr>
          <w:lang w:val="en-US"/>
        </w:rPr>
        <w:t>The technical solution for video conferences</w:t>
      </w:r>
    </w:p>
    <w:p w14:paraId="09D282DA" w14:textId="77777777" w:rsidR="00EE4BB7" w:rsidRPr="00810F6A" w:rsidRDefault="00EE4BB7" w:rsidP="00810F6A">
      <w:pPr>
        <w:ind w:left="360"/>
        <w:rPr>
          <w:lang w:val="en-US"/>
        </w:rPr>
      </w:pPr>
    </w:p>
    <w:p w14:paraId="79447FAC" w14:textId="77777777" w:rsidR="007931B5" w:rsidRPr="00F26388" w:rsidRDefault="007931B5" w:rsidP="00F26388">
      <w:pPr>
        <w:rPr>
          <w:b/>
          <w:bCs/>
          <w:lang w:val="en-US"/>
        </w:rPr>
      </w:pPr>
    </w:p>
    <w:p w14:paraId="04E211CD" w14:textId="77777777" w:rsidR="00043047" w:rsidRDefault="00043047" w:rsidP="007E6C7D">
      <w:pPr>
        <w:pStyle w:val="ListParagraph"/>
        <w:ind w:left="284"/>
        <w:rPr>
          <w:lang w:val="en-US"/>
        </w:rPr>
      </w:pPr>
    </w:p>
    <w:p w14:paraId="5866A29E" w14:textId="77777777" w:rsidR="00043047" w:rsidRDefault="00043047" w:rsidP="007E6C7D">
      <w:pPr>
        <w:pStyle w:val="ListParagraph"/>
        <w:ind w:left="284"/>
        <w:rPr>
          <w:lang w:val="en-US"/>
        </w:rPr>
      </w:pPr>
    </w:p>
    <w:p w14:paraId="4D70A0D0" w14:textId="77777777" w:rsidR="00B94B33" w:rsidRDefault="00B94B33" w:rsidP="007E6C7D">
      <w:pPr>
        <w:pStyle w:val="ListParagraph"/>
        <w:ind w:left="284"/>
        <w:rPr>
          <w:lang w:val="en-US"/>
        </w:rPr>
      </w:pPr>
    </w:p>
    <w:p w14:paraId="54E7634A" w14:textId="77777777" w:rsidR="00B94B33" w:rsidRDefault="00B94B33" w:rsidP="007E6C7D">
      <w:pPr>
        <w:pStyle w:val="ListParagraph"/>
        <w:ind w:left="284"/>
        <w:rPr>
          <w:lang w:val="en-US"/>
        </w:rPr>
      </w:pPr>
    </w:p>
    <w:p w14:paraId="4636F66A" w14:textId="77777777" w:rsidR="00535D92" w:rsidRDefault="00535D92" w:rsidP="00535D92">
      <w:pPr>
        <w:pStyle w:val="ListParagraph"/>
        <w:ind w:left="1068"/>
        <w:rPr>
          <w:lang w:val="en-US"/>
        </w:rPr>
      </w:pPr>
    </w:p>
    <w:p w14:paraId="1F2AAF9C" w14:textId="77777777" w:rsidR="00765B6F" w:rsidRPr="00B13690" w:rsidRDefault="00765B6F" w:rsidP="00B13690">
      <w:pPr>
        <w:pStyle w:val="ListParagraph"/>
        <w:ind w:left="426"/>
        <w:rPr>
          <w:lang w:val="en-US"/>
        </w:rPr>
      </w:pPr>
    </w:p>
    <w:p w14:paraId="237244A3" w14:textId="77777777" w:rsidR="00B13690" w:rsidRPr="0074448C" w:rsidRDefault="00B13690" w:rsidP="00B13690">
      <w:pPr>
        <w:pStyle w:val="ListParagraph"/>
        <w:rPr>
          <w:lang w:val="en-US"/>
        </w:rPr>
      </w:pPr>
    </w:p>
    <w:p w14:paraId="5AE4E1DC" w14:textId="4CE81485" w:rsidR="00A31D22" w:rsidRPr="00535D92" w:rsidRDefault="00A31D22" w:rsidP="00535D92">
      <w:pPr>
        <w:rPr>
          <w:lang w:val="en-US"/>
        </w:rPr>
      </w:pPr>
    </w:p>
    <w:p w14:paraId="1B7E1531" w14:textId="77777777" w:rsidR="003D3288" w:rsidRPr="003D3288" w:rsidRDefault="003D3288" w:rsidP="003D3288">
      <w:pPr>
        <w:rPr>
          <w:lang w:val="en-US"/>
        </w:rPr>
      </w:pPr>
      <w:r w:rsidRPr="003D3288">
        <w:rPr>
          <w:lang w:val="en-US"/>
        </w:rPr>
        <w:t> </w:t>
      </w:r>
    </w:p>
    <w:p w14:paraId="0BE51DEB" w14:textId="77777777" w:rsidR="00756219" w:rsidRPr="001239F0" w:rsidRDefault="00756219" w:rsidP="00756219">
      <w:pPr>
        <w:rPr>
          <w:lang w:val="en-US"/>
        </w:rPr>
      </w:pPr>
    </w:p>
    <w:p w14:paraId="6AE374BD" w14:textId="6D47B57A" w:rsidR="003B0741" w:rsidRDefault="003B0741" w:rsidP="003F2A89">
      <w:pPr>
        <w:pStyle w:val="ListParagraph"/>
      </w:pPr>
    </w:p>
    <w:sectPr w:rsidR="003B0741" w:rsidSect="00E1465E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1155F2F" w14:textId="77777777" w:rsidR="00122C10" w:rsidRDefault="00122C10" w:rsidP="00C26ADE">
      <w:r>
        <w:separator/>
      </w:r>
    </w:p>
  </w:endnote>
  <w:endnote w:type="continuationSeparator" w:id="0">
    <w:p w14:paraId="73525A09" w14:textId="77777777" w:rsidR="00122C10" w:rsidRDefault="00122C10" w:rsidP="00C26AD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3613CCB" w14:textId="77777777" w:rsidR="00122C10" w:rsidRDefault="00122C10" w:rsidP="00C26ADE">
      <w:r>
        <w:separator/>
      </w:r>
    </w:p>
  </w:footnote>
  <w:footnote w:type="continuationSeparator" w:id="0">
    <w:p w14:paraId="7C446793" w14:textId="77777777" w:rsidR="00122C10" w:rsidRDefault="00122C10" w:rsidP="00C26AD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BBB0208"/>
    <w:multiLevelType w:val="hybridMultilevel"/>
    <w:tmpl w:val="D5DE1E80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0B32C2E"/>
    <w:multiLevelType w:val="hybridMultilevel"/>
    <w:tmpl w:val="D5DE1E80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7D5419C"/>
    <w:multiLevelType w:val="hybridMultilevel"/>
    <w:tmpl w:val="ADD2CD62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6AF0E21"/>
    <w:multiLevelType w:val="hybridMultilevel"/>
    <w:tmpl w:val="7D4A155A"/>
    <w:lvl w:ilvl="0" w:tplc="04140001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4" w15:restartNumberingAfterBreak="0">
    <w:nsid w:val="701C43E5"/>
    <w:multiLevelType w:val="hybridMultilevel"/>
    <w:tmpl w:val="C33E966A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1708190">
    <w:abstractNumId w:val="3"/>
  </w:num>
  <w:num w:numId="2" w16cid:durableId="97415350">
    <w:abstractNumId w:val="2"/>
  </w:num>
  <w:num w:numId="3" w16cid:durableId="266423437">
    <w:abstractNumId w:val="4"/>
  </w:num>
  <w:num w:numId="4" w16cid:durableId="589392680">
    <w:abstractNumId w:val="1"/>
  </w:num>
  <w:num w:numId="5" w16cid:durableId="321088603">
    <w:abstractNumId w:val="0"/>
  </w:num>
  <w:numIdMacAtCleanup w:val="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4264"/>
    <w:rsid w:val="000000E4"/>
    <w:rsid w:val="00004FB6"/>
    <w:rsid w:val="00005614"/>
    <w:rsid w:val="00012F65"/>
    <w:rsid w:val="0001563D"/>
    <w:rsid w:val="0001565F"/>
    <w:rsid w:val="000160B4"/>
    <w:rsid w:val="000306E6"/>
    <w:rsid w:val="0003406E"/>
    <w:rsid w:val="00042262"/>
    <w:rsid w:val="00043047"/>
    <w:rsid w:val="00044C31"/>
    <w:rsid w:val="000510A1"/>
    <w:rsid w:val="000629D4"/>
    <w:rsid w:val="00062C1F"/>
    <w:rsid w:val="00073027"/>
    <w:rsid w:val="000860AF"/>
    <w:rsid w:val="0009088C"/>
    <w:rsid w:val="000930E9"/>
    <w:rsid w:val="00093217"/>
    <w:rsid w:val="00094467"/>
    <w:rsid w:val="000A6AE8"/>
    <w:rsid w:val="000B4476"/>
    <w:rsid w:val="000C14D7"/>
    <w:rsid w:val="000C43D0"/>
    <w:rsid w:val="000D13EA"/>
    <w:rsid w:val="000D24F5"/>
    <w:rsid w:val="000D5F73"/>
    <w:rsid w:val="000D7DFB"/>
    <w:rsid w:val="000E02A1"/>
    <w:rsid w:val="000E5AA1"/>
    <w:rsid w:val="000E6D73"/>
    <w:rsid w:val="000E770A"/>
    <w:rsid w:val="000F4673"/>
    <w:rsid w:val="000F6CA7"/>
    <w:rsid w:val="00101634"/>
    <w:rsid w:val="0010428B"/>
    <w:rsid w:val="00111C1B"/>
    <w:rsid w:val="00113E3B"/>
    <w:rsid w:val="001144C4"/>
    <w:rsid w:val="00122C10"/>
    <w:rsid w:val="001239F0"/>
    <w:rsid w:val="00124F1C"/>
    <w:rsid w:val="0012555A"/>
    <w:rsid w:val="00132986"/>
    <w:rsid w:val="00136107"/>
    <w:rsid w:val="0014503E"/>
    <w:rsid w:val="00145A87"/>
    <w:rsid w:val="001604AE"/>
    <w:rsid w:val="00170664"/>
    <w:rsid w:val="0017448E"/>
    <w:rsid w:val="00176C07"/>
    <w:rsid w:val="001839D8"/>
    <w:rsid w:val="001857C6"/>
    <w:rsid w:val="00194264"/>
    <w:rsid w:val="00196775"/>
    <w:rsid w:val="00197BC2"/>
    <w:rsid w:val="001B7308"/>
    <w:rsid w:val="001C5C7F"/>
    <w:rsid w:val="001D11B1"/>
    <w:rsid w:val="001D382E"/>
    <w:rsid w:val="001D3C17"/>
    <w:rsid w:val="001D5BEE"/>
    <w:rsid w:val="001E40C9"/>
    <w:rsid w:val="001E598E"/>
    <w:rsid w:val="001E6F86"/>
    <w:rsid w:val="001F0432"/>
    <w:rsid w:val="001F48FA"/>
    <w:rsid w:val="001F59E0"/>
    <w:rsid w:val="00200B12"/>
    <w:rsid w:val="00202CB8"/>
    <w:rsid w:val="00204C19"/>
    <w:rsid w:val="0020505C"/>
    <w:rsid w:val="00206435"/>
    <w:rsid w:val="00213905"/>
    <w:rsid w:val="00214EE0"/>
    <w:rsid w:val="00224258"/>
    <w:rsid w:val="00230A38"/>
    <w:rsid w:val="00240D13"/>
    <w:rsid w:val="00242527"/>
    <w:rsid w:val="002465FB"/>
    <w:rsid w:val="00254EED"/>
    <w:rsid w:val="002565E3"/>
    <w:rsid w:val="0026163A"/>
    <w:rsid w:val="0026266A"/>
    <w:rsid w:val="002660FE"/>
    <w:rsid w:val="002708F2"/>
    <w:rsid w:val="00271006"/>
    <w:rsid w:val="0027110E"/>
    <w:rsid w:val="00277577"/>
    <w:rsid w:val="00281664"/>
    <w:rsid w:val="00281D38"/>
    <w:rsid w:val="00287FDC"/>
    <w:rsid w:val="00291B4C"/>
    <w:rsid w:val="00292520"/>
    <w:rsid w:val="0029503E"/>
    <w:rsid w:val="00295BA9"/>
    <w:rsid w:val="002960EB"/>
    <w:rsid w:val="00297B70"/>
    <w:rsid w:val="002A09A7"/>
    <w:rsid w:val="002C363C"/>
    <w:rsid w:val="002C4953"/>
    <w:rsid w:val="002C6B20"/>
    <w:rsid w:val="002C72FC"/>
    <w:rsid w:val="002D3293"/>
    <w:rsid w:val="002D4E97"/>
    <w:rsid w:val="002D5887"/>
    <w:rsid w:val="002D5E98"/>
    <w:rsid w:val="002E18BB"/>
    <w:rsid w:val="002E658B"/>
    <w:rsid w:val="003054A0"/>
    <w:rsid w:val="003072D1"/>
    <w:rsid w:val="00317B8F"/>
    <w:rsid w:val="0032097D"/>
    <w:rsid w:val="003217BF"/>
    <w:rsid w:val="00321AE1"/>
    <w:rsid w:val="003259B4"/>
    <w:rsid w:val="003407CE"/>
    <w:rsid w:val="00340BB2"/>
    <w:rsid w:val="0034231B"/>
    <w:rsid w:val="00342AC8"/>
    <w:rsid w:val="0035443F"/>
    <w:rsid w:val="003568C7"/>
    <w:rsid w:val="003743A5"/>
    <w:rsid w:val="00375505"/>
    <w:rsid w:val="00376F1B"/>
    <w:rsid w:val="003825CF"/>
    <w:rsid w:val="0038263A"/>
    <w:rsid w:val="00387C51"/>
    <w:rsid w:val="003A59B3"/>
    <w:rsid w:val="003B0741"/>
    <w:rsid w:val="003B0AE6"/>
    <w:rsid w:val="003B3269"/>
    <w:rsid w:val="003B6088"/>
    <w:rsid w:val="003C56DD"/>
    <w:rsid w:val="003C5F7E"/>
    <w:rsid w:val="003C6F24"/>
    <w:rsid w:val="003C7116"/>
    <w:rsid w:val="003D3288"/>
    <w:rsid w:val="003D37D5"/>
    <w:rsid w:val="003E28E0"/>
    <w:rsid w:val="003E70F0"/>
    <w:rsid w:val="003F2A89"/>
    <w:rsid w:val="004079B7"/>
    <w:rsid w:val="004119D3"/>
    <w:rsid w:val="00412547"/>
    <w:rsid w:val="00412E09"/>
    <w:rsid w:val="004132C8"/>
    <w:rsid w:val="00415FAC"/>
    <w:rsid w:val="00416344"/>
    <w:rsid w:val="00426373"/>
    <w:rsid w:val="00430C14"/>
    <w:rsid w:val="00430C31"/>
    <w:rsid w:val="00433DBF"/>
    <w:rsid w:val="00451F60"/>
    <w:rsid w:val="00463DCE"/>
    <w:rsid w:val="0047510A"/>
    <w:rsid w:val="00475B09"/>
    <w:rsid w:val="00480843"/>
    <w:rsid w:val="00490122"/>
    <w:rsid w:val="00490FD0"/>
    <w:rsid w:val="0049137A"/>
    <w:rsid w:val="00491AFF"/>
    <w:rsid w:val="00491E92"/>
    <w:rsid w:val="00496E88"/>
    <w:rsid w:val="004971FA"/>
    <w:rsid w:val="004B60DE"/>
    <w:rsid w:val="004C066D"/>
    <w:rsid w:val="004C6B3D"/>
    <w:rsid w:val="004D6BD7"/>
    <w:rsid w:val="004E25B7"/>
    <w:rsid w:val="004E33D8"/>
    <w:rsid w:val="004E647B"/>
    <w:rsid w:val="004F7145"/>
    <w:rsid w:val="00512717"/>
    <w:rsid w:val="00516D1F"/>
    <w:rsid w:val="00526C65"/>
    <w:rsid w:val="00534C6D"/>
    <w:rsid w:val="00535D92"/>
    <w:rsid w:val="00542F1E"/>
    <w:rsid w:val="005439CF"/>
    <w:rsid w:val="00551A0E"/>
    <w:rsid w:val="00555547"/>
    <w:rsid w:val="00555B89"/>
    <w:rsid w:val="00560FD1"/>
    <w:rsid w:val="00563BB9"/>
    <w:rsid w:val="00567551"/>
    <w:rsid w:val="005776BE"/>
    <w:rsid w:val="0058413A"/>
    <w:rsid w:val="00585286"/>
    <w:rsid w:val="00587D2D"/>
    <w:rsid w:val="005915FC"/>
    <w:rsid w:val="005A78AF"/>
    <w:rsid w:val="005D2C19"/>
    <w:rsid w:val="005D3F68"/>
    <w:rsid w:val="005E2A7F"/>
    <w:rsid w:val="005E4B68"/>
    <w:rsid w:val="005F1556"/>
    <w:rsid w:val="005F42C2"/>
    <w:rsid w:val="00610CB6"/>
    <w:rsid w:val="006124D6"/>
    <w:rsid w:val="0061677A"/>
    <w:rsid w:val="006304C8"/>
    <w:rsid w:val="006329D8"/>
    <w:rsid w:val="00636A07"/>
    <w:rsid w:val="00637E3F"/>
    <w:rsid w:val="00647857"/>
    <w:rsid w:val="00652C59"/>
    <w:rsid w:val="00662175"/>
    <w:rsid w:val="0067126F"/>
    <w:rsid w:val="00674F1E"/>
    <w:rsid w:val="006766AF"/>
    <w:rsid w:val="00687D83"/>
    <w:rsid w:val="006940CE"/>
    <w:rsid w:val="00694E3B"/>
    <w:rsid w:val="00696DD2"/>
    <w:rsid w:val="00697248"/>
    <w:rsid w:val="006A3E7B"/>
    <w:rsid w:val="006B4C37"/>
    <w:rsid w:val="006D1525"/>
    <w:rsid w:val="006D549F"/>
    <w:rsid w:val="006D55AC"/>
    <w:rsid w:val="006D7EB2"/>
    <w:rsid w:val="006E365D"/>
    <w:rsid w:val="006F3E05"/>
    <w:rsid w:val="006F6745"/>
    <w:rsid w:val="006F686B"/>
    <w:rsid w:val="00704991"/>
    <w:rsid w:val="00717F2D"/>
    <w:rsid w:val="0072283E"/>
    <w:rsid w:val="0072767A"/>
    <w:rsid w:val="00733D37"/>
    <w:rsid w:val="00736280"/>
    <w:rsid w:val="0074196F"/>
    <w:rsid w:val="0074448C"/>
    <w:rsid w:val="007542CF"/>
    <w:rsid w:val="00756219"/>
    <w:rsid w:val="00757267"/>
    <w:rsid w:val="00765B6F"/>
    <w:rsid w:val="0076601F"/>
    <w:rsid w:val="00767232"/>
    <w:rsid w:val="00773A78"/>
    <w:rsid w:val="00774DA3"/>
    <w:rsid w:val="007931B5"/>
    <w:rsid w:val="00793D0A"/>
    <w:rsid w:val="00796ABB"/>
    <w:rsid w:val="007B2474"/>
    <w:rsid w:val="007B791A"/>
    <w:rsid w:val="007C1E09"/>
    <w:rsid w:val="007C3F2B"/>
    <w:rsid w:val="007D3D0E"/>
    <w:rsid w:val="007E6C7D"/>
    <w:rsid w:val="007F18F5"/>
    <w:rsid w:val="007F610B"/>
    <w:rsid w:val="00801A1B"/>
    <w:rsid w:val="0080208B"/>
    <w:rsid w:val="008026DE"/>
    <w:rsid w:val="008056EC"/>
    <w:rsid w:val="0081059A"/>
    <w:rsid w:val="00810F6A"/>
    <w:rsid w:val="008177C4"/>
    <w:rsid w:val="00823728"/>
    <w:rsid w:val="008356B7"/>
    <w:rsid w:val="0083570B"/>
    <w:rsid w:val="00837F37"/>
    <w:rsid w:val="00842144"/>
    <w:rsid w:val="00842CE8"/>
    <w:rsid w:val="00842D0E"/>
    <w:rsid w:val="00843457"/>
    <w:rsid w:val="00843C69"/>
    <w:rsid w:val="00844E40"/>
    <w:rsid w:val="0084687D"/>
    <w:rsid w:val="00847C9B"/>
    <w:rsid w:val="0085080D"/>
    <w:rsid w:val="00857B79"/>
    <w:rsid w:val="00857D92"/>
    <w:rsid w:val="00862B48"/>
    <w:rsid w:val="0086343B"/>
    <w:rsid w:val="008642DE"/>
    <w:rsid w:val="00873114"/>
    <w:rsid w:val="0087565B"/>
    <w:rsid w:val="00876CE9"/>
    <w:rsid w:val="008772E5"/>
    <w:rsid w:val="0088115C"/>
    <w:rsid w:val="008853DD"/>
    <w:rsid w:val="00885C5C"/>
    <w:rsid w:val="00893803"/>
    <w:rsid w:val="008976D5"/>
    <w:rsid w:val="008A4953"/>
    <w:rsid w:val="008C0D8E"/>
    <w:rsid w:val="008C1AE3"/>
    <w:rsid w:val="008C2D86"/>
    <w:rsid w:val="008E242C"/>
    <w:rsid w:val="008E33D9"/>
    <w:rsid w:val="008E4D50"/>
    <w:rsid w:val="008E648D"/>
    <w:rsid w:val="008F217E"/>
    <w:rsid w:val="008F5C8F"/>
    <w:rsid w:val="00900306"/>
    <w:rsid w:val="0090135C"/>
    <w:rsid w:val="00905923"/>
    <w:rsid w:val="00913556"/>
    <w:rsid w:val="00913A1C"/>
    <w:rsid w:val="0092076B"/>
    <w:rsid w:val="0092596E"/>
    <w:rsid w:val="00930536"/>
    <w:rsid w:val="00942A22"/>
    <w:rsid w:val="0094355D"/>
    <w:rsid w:val="0094780F"/>
    <w:rsid w:val="00947CED"/>
    <w:rsid w:val="00954273"/>
    <w:rsid w:val="00956762"/>
    <w:rsid w:val="00961ADB"/>
    <w:rsid w:val="009650E5"/>
    <w:rsid w:val="00976969"/>
    <w:rsid w:val="00977B9D"/>
    <w:rsid w:val="00980D9D"/>
    <w:rsid w:val="00981A65"/>
    <w:rsid w:val="00983192"/>
    <w:rsid w:val="009834E5"/>
    <w:rsid w:val="00993758"/>
    <w:rsid w:val="0099569C"/>
    <w:rsid w:val="009A24B2"/>
    <w:rsid w:val="009A34F2"/>
    <w:rsid w:val="009A3BC9"/>
    <w:rsid w:val="009A3DAD"/>
    <w:rsid w:val="009A61BC"/>
    <w:rsid w:val="009B6779"/>
    <w:rsid w:val="009D7819"/>
    <w:rsid w:val="009E1D7F"/>
    <w:rsid w:val="009E3D29"/>
    <w:rsid w:val="009F23F1"/>
    <w:rsid w:val="009F2548"/>
    <w:rsid w:val="009F3644"/>
    <w:rsid w:val="009F3E10"/>
    <w:rsid w:val="00A10805"/>
    <w:rsid w:val="00A1148F"/>
    <w:rsid w:val="00A13D7C"/>
    <w:rsid w:val="00A220B9"/>
    <w:rsid w:val="00A23B79"/>
    <w:rsid w:val="00A244E1"/>
    <w:rsid w:val="00A27D17"/>
    <w:rsid w:val="00A308F6"/>
    <w:rsid w:val="00A31D22"/>
    <w:rsid w:val="00A32CD5"/>
    <w:rsid w:val="00A33097"/>
    <w:rsid w:val="00A34990"/>
    <w:rsid w:val="00A349DF"/>
    <w:rsid w:val="00A34F41"/>
    <w:rsid w:val="00A413E5"/>
    <w:rsid w:val="00A46D84"/>
    <w:rsid w:val="00A534DB"/>
    <w:rsid w:val="00A60456"/>
    <w:rsid w:val="00A61D66"/>
    <w:rsid w:val="00A64367"/>
    <w:rsid w:val="00A70F3E"/>
    <w:rsid w:val="00A821A9"/>
    <w:rsid w:val="00A94FF6"/>
    <w:rsid w:val="00A957DF"/>
    <w:rsid w:val="00AA14D6"/>
    <w:rsid w:val="00AA25D7"/>
    <w:rsid w:val="00AA2EAD"/>
    <w:rsid w:val="00AA564F"/>
    <w:rsid w:val="00AA6A17"/>
    <w:rsid w:val="00AB2F3E"/>
    <w:rsid w:val="00AB61C5"/>
    <w:rsid w:val="00AC28A6"/>
    <w:rsid w:val="00AC3813"/>
    <w:rsid w:val="00AC6FAA"/>
    <w:rsid w:val="00AD0A60"/>
    <w:rsid w:val="00AD1F3E"/>
    <w:rsid w:val="00AD6477"/>
    <w:rsid w:val="00AE4B25"/>
    <w:rsid w:val="00AF0AAC"/>
    <w:rsid w:val="00B01331"/>
    <w:rsid w:val="00B12EB6"/>
    <w:rsid w:val="00B13690"/>
    <w:rsid w:val="00B14CE6"/>
    <w:rsid w:val="00B16123"/>
    <w:rsid w:val="00B22DF9"/>
    <w:rsid w:val="00B24D67"/>
    <w:rsid w:val="00B24DC6"/>
    <w:rsid w:val="00B25480"/>
    <w:rsid w:val="00B26833"/>
    <w:rsid w:val="00B2753E"/>
    <w:rsid w:val="00B45054"/>
    <w:rsid w:val="00B555E5"/>
    <w:rsid w:val="00B60569"/>
    <w:rsid w:val="00B72B01"/>
    <w:rsid w:val="00B9078D"/>
    <w:rsid w:val="00B94B33"/>
    <w:rsid w:val="00BA0C30"/>
    <w:rsid w:val="00BA1D78"/>
    <w:rsid w:val="00BB23AC"/>
    <w:rsid w:val="00BB4556"/>
    <w:rsid w:val="00BB4E91"/>
    <w:rsid w:val="00BB6106"/>
    <w:rsid w:val="00BC148C"/>
    <w:rsid w:val="00BC243E"/>
    <w:rsid w:val="00BC2DF8"/>
    <w:rsid w:val="00BC5DE2"/>
    <w:rsid w:val="00BC6D7B"/>
    <w:rsid w:val="00BD1145"/>
    <w:rsid w:val="00BD2983"/>
    <w:rsid w:val="00BD4D4F"/>
    <w:rsid w:val="00BE750D"/>
    <w:rsid w:val="00BF29DF"/>
    <w:rsid w:val="00BF2D66"/>
    <w:rsid w:val="00BF34C9"/>
    <w:rsid w:val="00BF51C4"/>
    <w:rsid w:val="00BF6525"/>
    <w:rsid w:val="00BF7D94"/>
    <w:rsid w:val="00BF7EDC"/>
    <w:rsid w:val="00C01F35"/>
    <w:rsid w:val="00C03571"/>
    <w:rsid w:val="00C066FD"/>
    <w:rsid w:val="00C07F6E"/>
    <w:rsid w:val="00C1206D"/>
    <w:rsid w:val="00C16B41"/>
    <w:rsid w:val="00C255DB"/>
    <w:rsid w:val="00C26ADE"/>
    <w:rsid w:val="00C27138"/>
    <w:rsid w:val="00C30FEB"/>
    <w:rsid w:val="00C31FBF"/>
    <w:rsid w:val="00C37851"/>
    <w:rsid w:val="00C413B1"/>
    <w:rsid w:val="00C41E20"/>
    <w:rsid w:val="00C44D36"/>
    <w:rsid w:val="00C46EE5"/>
    <w:rsid w:val="00C46F07"/>
    <w:rsid w:val="00C50760"/>
    <w:rsid w:val="00C55097"/>
    <w:rsid w:val="00C56D2F"/>
    <w:rsid w:val="00C6154C"/>
    <w:rsid w:val="00C732AD"/>
    <w:rsid w:val="00C73773"/>
    <w:rsid w:val="00C8664E"/>
    <w:rsid w:val="00C875A2"/>
    <w:rsid w:val="00C931C1"/>
    <w:rsid w:val="00C93C61"/>
    <w:rsid w:val="00C9494D"/>
    <w:rsid w:val="00C959AC"/>
    <w:rsid w:val="00CA13C6"/>
    <w:rsid w:val="00CA3CEF"/>
    <w:rsid w:val="00CB7646"/>
    <w:rsid w:val="00CC0E2C"/>
    <w:rsid w:val="00CC14DD"/>
    <w:rsid w:val="00CC38B6"/>
    <w:rsid w:val="00CD45CE"/>
    <w:rsid w:val="00CD6907"/>
    <w:rsid w:val="00CE30AF"/>
    <w:rsid w:val="00CE73D3"/>
    <w:rsid w:val="00CF7B8D"/>
    <w:rsid w:val="00D02047"/>
    <w:rsid w:val="00D04258"/>
    <w:rsid w:val="00D05680"/>
    <w:rsid w:val="00D2147F"/>
    <w:rsid w:val="00D26CCD"/>
    <w:rsid w:val="00D302BF"/>
    <w:rsid w:val="00D42955"/>
    <w:rsid w:val="00D4439F"/>
    <w:rsid w:val="00D45374"/>
    <w:rsid w:val="00D56D52"/>
    <w:rsid w:val="00D74CB6"/>
    <w:rsid w:val="00D77C42"/>
    <w:rsid w:val="00D80247"/>
    <w:rsid w:val="00D80E05"/>
    <w:rsid w:val="00D85309"/>
    <w:rsid w:val="00D85350"/>
    <w:rsid w:val="00D873B9"/>
    <w:rsid w:val="00D90DBE"/>
    <w:rsid w:val="00DA2D2B"/>
    <w:rsid w:val="00DA4E89"/>
    <w:rsid w:val="00DC08A5"/>
    <w:rsid w:val="00DC5D42"/>
    <w:rsid w:val="00DC6401"/>
    <w:rsid w:val="00DC6C92"/>
    <w:rsid w:val="00DD4CC1"/>
    <w:rsid w:val="00DE2489"/>
    <w:rsid w:val="00DE317D"/>
    <w:rsid w:val="00DE587F"/>
    <w:rsid w:val="00DE717E"/>
    <w:rsid w:val="00DF02C2"/>
    <w:rsid w:val="00DF0E99"/>
    <w:rsid w:val="00DF1E4B"/>
    <w:rsid w:val="00DF1E93"/>
    <w:rsid w:val="00E072BE"/>
    <w:rsid w:val="00E11A0A"/>
    <w:rsid w:val="00E1465E"/>
    <w:rsid w:val="00E16094"/>
    <w:rsid w:val="00E161EE"/>
    <w:rsid w:val="00E2689C"/>
    <w:rsid w:val="00E36530"/>
    <w:rsid w:val="00E4631E"/>
    <w:rsid w:val="00E467D0"/>
    <w:rsid w:val="00E54B97"/>
    <w:rsid w:val="00E61C08"/>
    <w:rsid w:val="00E67784"/>
    <w:rsid w:val="00E8147C"/>
    <w:rsid w:val="00E9127D"/>
    <w:rsid w:val="00E9318C"/>
    <w:rsid w:val="00E9388A"/>
    <w:rsid w:val="00E96FB5"/>
    <w:rsid w:val="00EA43DB"/>
    <w:rsid w:val="00EB7411"/>
    <w:rsid w:val="00EC37C7"/>
    <w:rsid w:val="00EC50B0"/>
    <w:rsid w:val="00ED087C"/>
    <w:rsid w:val="00EE2484"/>
    <w:rsid w:val="00EE3479"/>
    <w:rsid w:val="00EE4BB7"/>
    <w:rsid w:val="00EF09D4"/>
    <w:rsid w:val="00EF1AEC"/>
    <w:rsid w:val="00EF3721"/>
    <w:rsid w:val="00EF4B58"/>
    <w:rsid w:val="00EF4D77"/>
    <w:rsid w:val="00F045F9"/>
    <w:rsid w:val="00F05838"/>
    <w:rsid w:val="00F0605F"/>
    <w:rsid w:val="00F074E5"/>
    <w:rsid w:val="00F10C5C"/>
    <w:rsid w:val="00F12618"/>
    <w:rsid w:val="00F13858"/>
    <w:rsid w:val="00F14A5C"/>
    <w:rsid w:val="00F16967"/>
    <w:rsid w:val="00F1708B"/>
    <w:rsid w:val="00F17172"/>
    <w:rsid w:val="00F26388"/>
    <w:rsid w:val="00F3355B"/>
    <w:rsid w:val="00F40303"/>
    <w:rsid w:val="00F45004"/>
    <w:rsid w:val="00F46E1D"/>
    <w:rsid w:val="00F534F0"/>
    <w:rsid w:val="00F55E37"/>
    <w:rsid w:val="00F641B4"/>
    <w:rsid w:val="00F64736"/>
    <w:rsid w:val="00F70C36"/>
    <w:rsid w:val="00F71C8D"/>
    <w:rsid w:val="00F73C52"/>
    <w:rsid w:val="00F8539C"/>
    <w:rsid w:val="00F858D5"/>
    <w:rsid w:val="00F863E7"/>
    <w:rsid w:val="00F8737A"/>
    <w:rsid w:val="00FA1800"/>
    <w:rsid w:val="00FA1F9A"/>
    <w:rsid w:val="00FB08C5"/>
    <w:rsid w:val="00FB11FF"/>
    <w:rsid w:val="00FB6828"/>
    <w:rsid w:val="00FC40A6"/>
    <w:rsid w:val="00FC50AF"/>
    <w:rsid w:val="00FC54CC"/>
    <w:rsid w:val="00FC550A"/>
    <w:rsid w:val="00FD1FAC"/>
    <w:rsid w:val="00FF1797"/>
    <w:rsid w:val="00FF6A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4AA71C5"/>
  <w15:chartTrackingRefBased/>
  <w15:docId w15:val="{6594AB3E-52BA-514E-8292-F852A338C3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b-NO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308F6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semiHidden/>
    <w:unhideWhenUsed/>
    <w:rsid w:val="00555547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555547"/>
  </w:style>
  <w:style w:type="paragraph" w:styleId="Footer">
    <w:name w:val="footer"/>
    <w:basedOn w:val="Normal"/>
    <w:link w:val="FooterChar"/>
    <w:uiPriority w:val="99"/>
    <w:semiHidden/>
    <w:unhideWhenUsed/>
    <w:rsid w:val="00555547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55554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0970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8113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3085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51553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21100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35356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80885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51391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1259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882519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79962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28737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59835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44013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7569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436169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63236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84782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36301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14744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50563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91340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8810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83634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45273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51804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639887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51178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934993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17160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57790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59111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1775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2852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68117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96051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3418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68616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87085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3929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6494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4685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66342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88981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44891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30963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09565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75331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59243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60831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04140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43372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94493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620142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884013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09440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57751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19404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39054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55360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086959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1762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38739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01206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43548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843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12989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94777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82243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38713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58332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00101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53269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72341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75220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86311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56227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55940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33087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551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0957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8949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5933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4134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814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3765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292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8980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5552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7301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5470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8000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006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7630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3038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9755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5008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4306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2798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7005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8209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4212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8694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9521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4487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7203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4759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8578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0770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7718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9585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1191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26360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369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42239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528904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1804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45802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7046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9116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23432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09388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44260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64821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45283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00024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3683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41294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01823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26886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01765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845849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7316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06061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38107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79072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16865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45259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56731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293533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757971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40510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42942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26469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04525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77588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45542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76506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86220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2421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356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3649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41586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70992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51079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53321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86475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78154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45830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22531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76645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38251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88363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46994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42821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83388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51700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697206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86464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62727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13941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81257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7620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73459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42156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14429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97153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58950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52063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66670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66460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71568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86848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61904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20218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32186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77869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65420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53240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79796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3648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51243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4898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94143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5187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25386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42803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99574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89060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8172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02733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99701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36106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36385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46689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63632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91946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60160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7081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09531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684588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28308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62723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51710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53198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54388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59725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29958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75654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87065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81839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232622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89358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8088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7363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3455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4303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0408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1990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5463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9607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653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9539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9893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4915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2765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1012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5601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5244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3382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4767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8611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4448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602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3516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5685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9059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5014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8829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9842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2174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6230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5478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2071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0134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38503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70396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08912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98575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56618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07667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60582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92578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38996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16627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36295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21501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83098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91707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9624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7306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36969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2979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05522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94050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54725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645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75293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83333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29051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01356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4899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38524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94574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31253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44179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ee28b6e0-8184-431b-a416-11b2820be6c9">
      <Terms xmlns="http://schemas.microsoft.com/office/infopath/2007/PartnerControls"/>
    </lcf76f155ced4ddcb4097134ff3c332f>
    <TaxCatchAll xmlns="ac2d4db0-62ef-4676-9c8b-9203e2a3016a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A439FB9628F6044184E30EFDD18E605C" ma:contentTypeVersion="16" ma:contentTypeDescription="Opprett et nytt dokument." ma:contentTypeScope="" ma:versionID="3fb604e45f845b3709e54eb577d0fb67">
  <xsd:schema xmlns:xsd="http://www.w3.org/2001/XMLSchema" xmlns:xs="http://www.w3.org/2001/XMLSchema" xmlns:p="http://schemas.microsoft.com/office/2006/metadata/properties" xmlns:ns2="ee28b6e0-8184-431b-a416-11b2820be6c9" xmlns:ns3="ac2d4db0-62ef-4676-9c8b-9203e2a3016a" targetNamespace="http://schemas.microsoft.com/office/2006/metadata/properties" ma:root="true" ma:fieldsID="599e9862dc7b7dbdbf0da6f691d69a7d" ns2:_="" ns3:_="">
    <xsd:import namespace="ee28b6e0-8184-431b-a416-11b2820be6c9"/>
    <xsd:import namespace="ac2d4db0-62ef-4676-9c8b-9203e2a3016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ObjectDetectorVersions" minOccurs="0"/>
                <xsd:element ref="ns2:MediaLengthInSeconds" minOccurs="0"/>
                <xsd:element ref="ns3:SharedWithUsers" minOccurs="0"/>
                <xsd:element ref="ns3:SharedWithDetail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e28b6e0-8184-431b-a416-11b2820be6c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13" nillable="true" ma:taxonomy="true" ma:internalName="lcf76f155ced4ddcb4097134ff3c332f" ma:taxonomyFieldName="MediaServiceImageTags" ma:displayName="Bildemerkelapper" ma:readOnly="false" ma:fieldId="{5cf76f15-5ced-4ddc-b409-7134ff3c332f}" ma:taxonomyMulti="true" ma:sspId="2f054a99-7447-48b8-a7bf-ddb27ea6de8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ObjectDetectorVersions" ma:index="19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c2d4db0-62ef-4676-9c8b-9203e2a3016a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74e76023-3adb-425b-964e-64e739f59d20}" ma:internalName="TaxCatchAll" ma:showField="CatchAllData" ma:web="ac2d4db0-62ef-4676-9c8b-9203e2a3016a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1" nillable="true" ma:displayName="Del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2" nillable="true" ma:displayName="Delingsdetaljer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holdstype"/>
        <xsd:element ref="dc:title" minOccurs="0" maxOccurs="1" ma:index="4" ma:displayName="Tit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82BC3BAC-B1F0-40D6-B3FC-4FA3E3B93A11}">
  <ds:schemaRefs>
    <ds:schemaRef ds:uri="ac2d4db0-62ef-4676-9c8b-9203e2a3016a"/>
    <ds:schemaRef ds:uri="http://schemas.microsoft.com/office/2006/documentManagement/types"/>
    <ds:schemaRef ds:uri="ee28b6e0-8184-431b-a416-11b2820be6c9"/>
    <ds:schemaRef ds:uri="http://purl.org/dc/dcmitype/"/>
    <ds:schemaRef ds:uri="http://schemas.microsoft.com/office/infopath/2007/PartnerControls"/>
    <ds:schemaRef ds:uri="http://www.w3.org/XML/1998/namespace"/>
    <ds:schemaRef ds:uri="http://purl.org/dc/terms/"/>
    <ds:schemaRef ds:uri="http://schemas.openxmlformats.org/package/2006/metadata/core-properties"/>
    <ds:schemaRef ds:uri="http://schemas.microsoft.com/office/2006/metadata/properties"/>
    <ds:schemaRef ds:uri="http://purl.org/dc/elements/1.1/"/>
  </ds:schemaRefs>
</ds:datastoreItem>
</file>

<file path=customXml/itemProps2.xml><?xml version="1.0" encoding="utf-8"?>
<ds:datastoreItem xmlns:ds="http://schemas.openxmlformats.org/officeDocument/2006/customXml" ds:itemID="{BA1BC68D-4C59-4015-9562-E2276EC674F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e28b6e0-8184-431b-a416-11b2820be6c9"/>
    <ds:schemaRef ds:uri="ac2d4db0-62ef-4676-9c8b-9203e2a3016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8BF30546-6F57-4DA4-B35C-1C3DE7F40707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06</Words>
  <Characters>1178</Characters>
  <Application>Microsoft Office Word</Application>
  <DocSecurity>0</DocSecurity>
  <Lines>9</Lines>
  <Paragraphs>2</Paragraphs>
  <ScaleCrop>false</ScaleCrop>
  <Company/>
  <LinksUpToDate>false</LinksUpToDate>
  <CharactersWithSpaces>13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nn Sollid Manskow</dc:creator>
  <cp:keywords/>
  <dc:description/>
  <cp:lastModifiedBy>Unn Sollid Manskow</cp:lastModifiedBy>
  <cp:revision>2</cp:revision>
  <dcterms:created xsi:type="dcterms:W3CDTF">2025-08-22T10:46:00Z</dcterms:created>
  <dcterms:modified xsi:type="dcterms:W3CDTF">2025-08-22T10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439FB9628F6044184E30EFDD18E605C</vt:lpwstr>
  </property>
  <property fmtid="{D5CDD505-2E9C-101B-9397-08002B2CF9AE}" pid="3" name="MediaServiceImageTags">
    <vt:lpwstr/>
  </property>
</Properties>
</file>